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CC5DD" w14:textId="3405A660" w:rsidR="00792A01" w:rsidRPr="00F722C5" w:rsidRDefault="003E06EB" w:rsidP="003E06EB">
      <w:pPr>
        <w:rPr>
          <w:b/>
          <w:bCs/>
        </w:rPr>
      </w:pPr>
      <w:bookmarkStart w:id="0" w:name="_Hlk210384847"/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 w:rsidR="001E2B2A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8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able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redictors of zero cross-sectional costs for children for each year 2017-2021</w:t>
      </w:r>
      <w:r w:rsidR="00971B5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, 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eliminating newborns</w:t>
      </w:r>
      <w:r w:rsidR="00372D68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wo</w:t>
      </w:r>
      <w:r w:rsidR="003D0D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art regression model of zero child total costs that were zero in 2017-2021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</w:p>
    <w:bookmarkEnd w:id="0"/>
    <w:tbl>
      <w:tblPr>
        <w:tblW w:w="10493" w:type="dxa"/>
        <w:tblInd w:w="-503" w:type="dxa"/>
        <w:tblLook w:val="04A0" w:firstRow="1" w:lastRow="0" w:firstColumn="1" w:lastColumn="0" w:noHBand="0" w:noVBand="1"/>
      </w:tblPr>
      <w:tblGrid>
        <w:gridCol w:w="446"/>
        <w:gridCol w:w="1395"/>
        <w:gridCol w:w="1722"/>
        <w:gridCol w:w="2160"/>
        <w:gridCol w:w="1800"/>
        <w:gridCol w:w="1620"/>
        <w:gridCol w:w="1350"/>
      </w:tblGrid>
      <w:tr w:rsidR="00172081" w:rsidRPr="0024517E" w14:paraId="6CF86500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4DCF5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175236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997CA" w14:textId="407CF296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s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106BC" w14:textId="22E9230A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s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C38EE" w14:textId="64F1EADB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s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0EC1D" w14:textId="2FCBC48D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ECC81" w14:textId="6208411A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st</w:t>
            </w:r>
          </w:p>
        </w:tc>
      </w:tr>
      <w:tr w:rsidR="00172081" w:rsidRPr="0024517E" w14:paraId="469881F4" w14:textId="77777777" w:rsidTr="004E4A13">
        <w:trPr>
          <w:trHeight w:val="297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0479FD2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B07A5" w14:textId="77777777" w:rsidR="00172081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5F0FBF0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E0C78" w14:textId="77777777" w:rsidR="00172081" w:rsidRPr="00032856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28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108BF" w14:textId="77777777" w:rsidR="00172081" w:rsidRPr="00032856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28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296739" w14:textId="77777777" w:rsidR="00172081" w:rsidRPr="00032856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28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201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9B565" w14:textId="77777777" w:rsidR="00172081" w:rsidRPr="00032856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28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0CCAB" w14:textId="77777777" w:rsidR="00172081" w:rsidRPr="00032856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28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172081" w:rsidRPr="0024517E" w14:paraId="162AF81E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BE529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727838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7AB345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3C1704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4BA9B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BB2408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620A1E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7C27A101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664CEAF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459FF71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22" w:type="dxa"/>
            <w:shd w:val="clear" w:color="auto" w:fill="auto"/>
            <w:vAlign w:val="bottom"/>
            <w:hideMark/>
          </w:tcPr>
          <w:p w14:paraId="4BA97328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EB3AEF5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E4BB64A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99CDABA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17FBAA1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10D625C4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58A07F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E11E8CD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501CD0F2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C88B0E6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2F7515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4F8D5D2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92F90E2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6071A4E2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7386C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5055695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58D75C02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8F1AD50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7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A92C82E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C1658AF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05538D3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3A972945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CF4EB8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60B97D2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65CC4F39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A0818D1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3AD0555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B26DF0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3064C7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182F188F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4170306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1DBD78C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39E8CB95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2D6F609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7BA9881D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D7C05D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FB852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29039B47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CDEA0F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3991F8F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145C9030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E142FBE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7786F9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5E5025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35762F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2490" w:rsidRPr="0024517E" w14:paraId="3A434804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</w:tcPr>
          <w:p w14:paraId="72E1243F" w14:textId="3BFB2341" w:rsidR="00D02490" w:rsidRPr="0024517E" w:rsidRDefault="00D02490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14:paraId="42386B3D" w14:textId="2B71F897" w:rsidR="00D02490" w:rsidRDefault="00D02490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20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976E1CC" w14:textId="77777777" w:rsidR="00D02490" w:rsidRPr="0024517E" w:rsidRDefault="00D02490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0C11265" w14:textId="77777777" w:rsidR="00D02490" w:rsidRPr="0024517E" w:rsidRDefault="00D02490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9EB8AE0" w14:textId="77777777" w:rsidR="00D02490" w:rsidRPr="0024517E" w:rsidRDefault="00D02490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C3B9993" w14:textId="2FF39037" w:rsidR="00D02490" w:rsidRPr="0024517E" w:rsidRDefault="00D02490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247</w:t>
            </w:r>
            <w:r w:rsidRPr="00D024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D024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124*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57F9350" w14:textId="77777777" w:rsidR="00D02490" w:rsidRPr="0024517E" w:rsidRDefault="00D02490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72081" w:rsidRPr="0024517E" w14:paraId="2CB54D2D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3CC24C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42D832B" w14:textId="77777777" w:rsidR="00D02490" w:rsidRDefault="00D02490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FF6816C" w14:textId="4E5A95B1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5ED005B2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D775900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69E3EF4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FE1C41F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32DBCE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172081" w:rsidRPr="0024517E" w14:paraId="5BB0259A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5E8DF7" w14:textId="77777777" w:rsidR="00172081" w:rsidRPr="006E4458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strike/>
                <w:color w:val="000000"/>
                <w:kern w:val="0"/>
                <w14:ligatures w14:val="none"/>
              </w:rPr>
            </w:pPr>
            <w:r w:rsidRPr="006E4458">
              <w:rPr>
                <w:rFonts w:ascii="Aptos Narrow" w:eastAsia="Times New Roman" w:hAnsi="Aptos Narrow" w:cs="Times New Roman"/>
                <w:strike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07915AC" w14:textId="77777777" w:rsidR="00172081" w:rsidRPr="006E4458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strike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00413244" w14:textId="77777777" w:rsidR="00172081" w:rsidRPr="006E4458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03218D1" w14:textId="77777777" w:rsidR="00172081" w:rsidRPr="006E4458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CEEFA04" w14:textId="77777777" w:rsidR="00172081" w:rsidRPr="006E4458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FA6FD9" w14:textId="77777777" w:rsidR="00172081" w:rsidRPr="006E4458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A1D68A" w14:textId="77777777" w:rsidR="00172081" w:rsidRPr="006E4458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strike/>
                <w:color w:val="000000"/>
                <w:kern w:val="0"/>
                <w14:ligatures w14:val="none"/>
              </w:rPr>
            </w:pPr>
            <w:r w:rsidRPr="006E4458">
              <w:rPr>
                <w:rFonts w:ascii="Aptos Narrow" w:eastAsia="Times New Roman" w:hAnsi="Aptos Narrow" w:cs="Times New Roman"/>
                <w:strike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6ED194C0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0AE606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9273D89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317083F1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4827FD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D6FBD16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2B5EE9A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8F5C38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7372FCB5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4483BB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47E920C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16B5AC9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663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2AB6C68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89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56AB12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19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91B7ADD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33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E454B9F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706</w:t>
            </w:r>
          </w:p>
        </w:tc>
      </w:tr>
      <w:tr w:rsidR="00172081" w:rsidRPr="0024517E" w14:paraId="5987FC33" w14:textId="77777777" w:rsidTr="004E4A13">
        <w:trPr>
          <w:trHeight w:val="297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55A5F7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9CCB218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3CD939D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7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48D5934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DA40724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8B2D59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FB979F2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1</w:t>
            </w:r>
          </w:p>
        </w:tc>
      </w:tr>
      <w:tr w:rsidR="00172081" w:rsidRPr="0024517E" w14:paraId="3996A08C" w14:textId="77777777" w:rsidTr="004E4A13">
        <w:trPr>
          <w:trHeight w:val="297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E30EB6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4252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1457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0B3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62D7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BEAD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D44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0E9D8115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299FA04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2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5F84" w14:textId="2154BA69" w:rsidR="00172081" w:rsidRPr="00F3750B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32A8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197F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D509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49F60E2" w14:textId="15CC4F41" w:rsidR="00792A01" w:rsidRDefault="00792A01" w:rsidP="00792A01">
      <w:pPr>
        <w:spacing w:after="0" w:line="240" w:lineRule="auto"/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Controlling for age and gender, age p&lt;.01 for </w:t>
      </w:r>
      <w:r w:rsidR="00372D6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18,</w:t>
      </w:r>
      <w:r w:rsidR="006E445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and p&lt;.05 for 2019,2020, and </w:t>
      </w:r>
      <w:r w:rsidR="00237C5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21; gender</w:t>
      </w:r>
      <w:r w:rsidR="006E445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NS for all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y</w:t>
      </w:r>
      <w:r w:rsidR="00237C5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.</w:t>
      </w:r>
    </w:p>
    <w:sectPr w:rsidR="00792A01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08959" w14:textId="77777777" w:rsidR="00F435CE" w:rsidRDefault="00F435CE">
      <w:pPr>
        <w:spacing w:after="0" w:line="240" w:lineRule="auto"/>
      </w:pPr>
      <w:r>
        <w:separator/>
      </w:r>
    </w:p>
  </w:endnote>
  <w:endnote w:type="continuationSeparator" w:id="0">
    <w:p w14:paraId="7CC03A1A" w14:textId="77777777" w:rsidR="00F435CE" w:rsidRDefault="00F43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52DEEA" w14:textId="77777777" w:rsidR="00F435CE" w:rsidRDefault="00F435CE">
      <w:pPr>
        <w:spacing w:after="0" w:line="240" w:lineRule="auto"/>
      </w:pPr>
      <w:r>
        <w:separator/>
      </w:r>
    </w:p>
  </w:footnote>
  <w:footnote w:type="continuationSeparator" w:id="0">
    <w:p w14:paraId="55CB3284" w14:textId="77777777" w:rsidR="00F435CE" w:rsidRDefault="00F43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F2489"/>
    <w:rsid w:val="00155781"/>
    <w:rsid w:val="001716AF"/>
    <w:rsid w:val="00171E9F"/>
    <w:rsid w:val="00172081"/>
    <w:rsid w:val="001727C8"/>
    <w:rsid w:val="001A6A36"/>
    <w:rsid w:val="001B269E"/>
    <w:rsid w:val="001C743B"/>
    <w:rsid w:val="001E2B2A"/>
    <w:rsid w:val="001E63E3"/>
    <w:rsid w:val="00237C50"/>
    <w:rsid w:val="00251CB2"/>
    <w:rsid w:val="00275033"/>
    <w:rsid w:val="002817A9"/>
    <w:rsid w:val="002D25F5"/>
    <w:rsid w:val="002F1637"/>
    <w:rsid w:val="00337FF7"/>
    <w:rsid w:val="00372D68"/>
    <w:rsid w:val="003A385A"/>
    <w:rsid w:val="003A75E5"/>
    <w:rsid w:val="003C6B1E"/>
    <w:rsid w:val="003D0D01"/>
    <w:rsid w:val="003E01AE"/>
    <w:rsid w:val="003E06EB"/>
    <w:rsid w:val="003E1C0F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4C19CD"/>
    <w:rsid w:val="00507026"/>
    <w:rsid w:val="005172BC"/>
    <w:rsid w:val="00527C2E"/>
    <w:rsid w:val="00543E8C"/>
    <w:rsid w:val="0056146E"/>
    <w:rsid w:val="00567466"/>
    <w:rsid w:val="00577F8C"/>
    <w:rsid w:val="005A5C27"/>
    <w:rsid w:val="005C0CD9"/>
    <w:rsid w:val="005D05E7"/>
    <w:rsid w:val="005D237A"/>
    <w:rsid w:val="005E156C"/>
    <w:rsid w:val="005E587A"/>
    <w:rsid w:val="00622E3D"/>
    <w:rsid w:val="00637DC2"/>
    <w:rsid w:val="006455DA"/>
    <w:rsid w:val="0069317D"/>
    <w:rsid w:val="006A6BB6"/>
    <w:rsid w:val="006D1437"/>
    <w:rsid w:val="006E4458"/>
    <w:rsid w:val="0071083D"/>
    <w:rsid w:val="007213AF"/>
    <w:rsid w:val="0073073F"/>
    <w:rsid w:val="00773F5E"/>
    <w:rsid w:val="00786870"/>
    <w:rsid w:val="00792A01"/>
    <w:rsid w:val="007A58B2"/>
    <w:rsid w:val="007B12CD"/>
    <w:rsid w:val="007D1BBE"/>
    <w:rsid w:val="007D563C"/>
    <w:rsid w:val="00801006"/>
    <w:rsid w:val="00801BC8"/>
    <w:rsid w:val="00825787"/>
    <w:rsid w:val="008802A6"/>
    <w:rsid w:val="008815AF"/>
    <w:rsid w:val="008968A4"/>
    <w:rsid w:val="00897BFC"/>
    <w:rsid w:val="008A64E2"/>
    <w:rsid w:val="008F374D"/>
    <w:rsid w:val="00906202"/>
    <w:rsid w:val="00966B35"/>
    <w:rsid w:val="00971B51"/>
    <w:rsid w:val="00985E77"/>
    <w:rsid w:val="009B2036"/>
    <w:rsid w:val="009B7341"/>
    <w:rsid w:val="009C712C"/>
    <w:rsid w:val="00A17957"/>
    <w:rsid w:val="00A2313E"/>
    <w:rsid w:val="00A25BA3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602EB"/>
    <w:rsid w:val="00B8372B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96724"/>
    <w:rsid w:val="00DA36CF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13B0"/>
    <w:rsid w:val="00F227B7"/>
    <w:rsid w:val="00F2767C"/>
    <w:rsid w:val="00F370FD"/>
    <w:rsid w:val="00F435CE"/>
    <w:rsid w:val="00F452EE"/>
    <w:rsid w:val="00F5242F"/>
    <w:rsid w:val="00F56B34"/>
    <w:rsid w:val="00F61CC5"/>
    <w:rsid w:val="00F722C5"/>
    <w:rsid w:val="00F742FB"/>
    <w:rsid w:val="00F744D7"/>
    <w:rsid w:val="00F82E10"/>
    <w:rsid w:val="00F94446"/>
    <w:rsid w:val="00FC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3</cp:revision>
  <cp:lastPrinted>2025-09-24T19:50:00Z</cp:lastPrinted>
  <dcterms:created xsi:type="dcterms:W3CDTF">2026-06-05T17:59:00Z</dcterms:created>
  <dcterms:modified xsi:type="dcterms:W3CDTF">2026-06-05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